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4A24E" w14:textId="6C615095" w:rsidR="00E47FBB" w:rsidRDefault="00E47FBB" w:rsidP="00D625A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243304">
        <w:rPr>
          <w:rFonts w:ascii="Times New Roman" w:hAnsi="Times New Roman" w:cs="Times New Roman" w:hint="eastAsia"/>
          <w:b/>
          <w:sz w:val="28"/>
          <w:szCs w:val="24"/>
        </w:rPr>
        <w:t>Supplementary Materials</w:t>
      </w:r>
    </w:p>
    <w:p w14:paraId="6C5D533F" w14:textId="77777777" w:rsidR="00D625A5" w:rsidRPr="00D625A5" w:rsidRDefault="00D625A5" w:rsidP="00D625A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47922DB9" w14:textId="6E9DB594" w:rsidR="006260DF" w:rsidRDefault="006D163D">
      <w:pPr>
        <w:widowControl/>
        <w:jc w:val="left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334BEE85" wp14:editId="4B999CE1">
            <wp:extent cx="5759450" cy="366966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0E680" w14:textId="77777777" w:rsidR="00DC5578" w:rsidRPr="00DC5578" w:rsidRDefault="00C978C0" w:rsidP="00DC55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DC5578" w:rsidRPr="006260DF">
        <w:rPr>
          <w:rFonts w:ascii="Times New Roman" w:hAnsi="Times New Roman" w:cs="Times New Roman"/>
          <w:b/>
          <w:bCs/>
        </w:rPr>
        <w:t xml:space="preserve"> Figure S1</w:t>
      </w:r>
      <w:r w:rsidR="00DC5578">
        <w:rPr>
          <w:rFonts w:ascii="Times New Roman" w:hAnsi="Times New Roman" w:cs="Times New Roman"/>
          <w:b/>
          <w:bCs/>
        </w:rPr>
        <w:t xml:space="preserve"> </w:t>
      </w:r>
      <w:r w:rsidR="00DC5578" w:rsidRPr="004C4A67">
        <w:rPr>
          <w:rFonts w:ascii="Times New Roman" w:hAnsi="Times New Roman" w:cs="Times New Roman"/>
        </w:rPr>
        <w:t xml:space="preserve">Diagram of patient selection. LVI, lymphovascular invasion. </w:t>
      </w:r>
    </w:p>
    <w:p w14:paraId="2DC7A39A" w14:textId="7F6B92F8" w:rsidR="00DC5578" w:rsidRDefault="00D46471" w:rsidP="00D46471">
      <w:pPr>
        <w:widowControl/>
        <w:jc w:val="center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5CF2205D" wp14:editId="576B09AD">
            <wp:extent cx="4047868" cy="2431353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78778" cy="2449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D1A4E" w14:textId="4F05AB24" w:rsidR="00D46471" w:rsidRPr="00DC5578" w:rsidRDefault="00D46471" w:rsidP="00D4647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6260DF">
        <w:rPr>
          <w:rFonts w:ascii="Times New Roman" w:hAnsi="Times New Roman" w:cs="Times New Roman"/>
          <w:b/>
          <w:bCs/>
        </w:rPr>
        <w:t xml:space="preserve"> Figure 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Survival curves for ESCC patients receiving neoadjuvant therapies</w:t>
      </w:r>
      <w:r w:rsidRPr="004C4A67">
        <w:rPr>
          <w:rFonts w:ascii="Times New Roman" w:hAnsi="Times New Roman" w:cs="Times New Roman"/>
        </w:rPr>
        <w:t xml:space="preserve">. </w:t>
      </w:r>
    </w:p>
    <w:p w14:paraId="6232A627" w14:textId="328F2A3D" w:rsidR="00D46471" w:rsidRDefault="00D46471">
      <w:pPr>
        <w:widowControl/>
        <w:jc w:val="left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E2008D5" w14:textId="612CBC9B" w:rsidR="002E5A82" w:rsidRPr="002E5A82" w:rsidRDefault="006260DF" w:rsidP="000226D4">
      <w:pPr>
        <w:rPr>
          <w:rFonts w:ascii="Times New Roman" w:hAnsi="Times New Roman" w:cs="Times New Roman"/>
          <w:b/>
          <w:lang w:val="de-DE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2E5A82" w:rsidRPr="002E5A82">
        <w:rPr>
          <w:rFonts w:ascii="Times New Roman" w:hAnsi="Times New Roman" w:cs="Times New Roman"/>
          <w:b/>
        </w:rPr>
        <w:t xml:space="preserve"> </w:t>
      </w:r>
      <w:r w:rsidR="002E5A82" w:rsidRPr="002E5A82">
        <w:rPr>
          <w:rFonts w:ascii="Times New Roman" w:hAnsi="Times New Roman" w:cs="Times New Roman"/>
          <w:b/>
          <w:lang w:val="de-DE"/>
        </w:rPr>
        <w:t xml:space="preserve">Table S1. </w:t>
      </w:r>
      <w:r w:rsidR="002E5A82" w:rsidRPr="002E5A82">
        <w:rPr>
          <w:rFonts w:ascii="Times New Roman" w:hAnsi="Times New Roman" w:cs="Times New Roman"/>
        </w:rPr>
        <w:t xml:space="preserve">Univariate analysis for overall survival in patients with resected </w:t>
      </w:r>
      <w:r w:rsidR="001B1FAF">
        <w:rPr>
          <w:rFonts w:ascii="Times New Roman" w:hAnsi="Times New Roman" w:cs="Times New Roman"/>
        </w:rPr>
        <w:t>esoph</w:t>
      </w:r>
      <w:r w:rsidR="0006131D">
        <w:rPr>
          <w:rFonts w:ascii="Times New Roman" w:hAnsi="Times New Roman" w:cs="Times New Roman"/>
        </w:rPr>
        <w:t>ageal</w:t>
      </w:r>
      <w:r w:rsidR="002E5A82" w:rsidRPr="002E5A82">
        <w:rPr>
          <w:rFonts w:ascii="Times New Roman" w:hAnsi="Times New Roman" w:cs="Times New Roman"/>
        </w:rPr>
        <w:t xml:space="preserve"> squamous cell carcinoma</w:t>
      </w:r>
    </w:p>
    <w:tbl>
      <w:tblPr>
        <w:tblpPr w:leftFromText="180" w:rightFromText="180" w:vertAnchor="text" w:tblpXSpec="center" w:tblpY="1"/>
        <w:tblOverlap w:val="never"/>
        <w:tblW w:w="9209" w:type="dxa"/>
        <w:jc w:val="center"/>
        <w:tblLook w:val="04A0" w:firstRow="1" w:lastRow="0" w:firstColumn="1" w:lastColumn="0" w:noHBand="0" w:noVBand="1"/>
      </w:tblPr>
      <w:tblGrid>
        <w:gridCol w:w="3681"/>
        <w:gridCol w:w="1559"/>
        <w:gridCol w:w="1418"/>
        <w:gridCol w:w="1559"/>
        <w:gridCol w:w="992"/>
      </w:tblGrid>
      <w:tr w:rsidR="009E7BCE" w:rsidRPr="002E5A82" w14:paraId="57034215" w14:textId="5C38E5F2" w:rsidTr="009E7BCE">
        <w:trPr>
          <w:trHeight w:val="526"/>
          <w:jc w:val="center"/>
        </w:trPr>
        <w:tc>
          <w:tcPr>
            <w:tcW w:w="368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9730" w14:textId="0EE11EC6" w:rsidR="00E5181E" w:rsidRPr="002E5A82" w:rsidRDefault="00E5181E" w:rsidP="00610F43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  <w:r w:rsidR="008870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reference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9A6E" w14:textId="03530DDE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zard ratio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5E3C7" w14:textId="5E997A91" w:rsidR="00E5181E" w:rsidRPr="002E5A82" w:rsidRDefault="00E5181E" w:rsidP="00E5181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% Confidence Interva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552B4" w14:textId="72318980" w:rsidR="00E5181E" w:rsidRPr="002E5A82" w:rsidRDefault="00E5181E" w:rsidP="00E5181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*</w:t>
            </w:r>
          </w:p>
        </w:tc>
      </w:tr>
      <w:tr w:rsidR="00610F43" w:rsidRPr="002E5A82" w14:paraId="577A0053" w14:textId="77777777" w:rsidTr="009E7BCE">
        <w:trPr>
          <w:trHeight w:val="526"/>
          <w:jc w:val="center"/>
        </w:trPr>
        <w:tc>
          <w:tcPr>
            <w:tcW w:w="368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7D205" w14:textId="77777777" w:rsidR="00E5181E" w:rsidRPr="002E5A82" w:rsidRDefault="00E5181E" w:rsidP="00E5181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0F2A5" w14:textId="77777777" w:rsidR="00E5181E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B38D4" w14:textId="4B54C96C" w:rsidR="00E5181E" w:rsidRPr="002E5A82" w:rsidRDefault="00E5181E" w:rsidP="00E5181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wer lim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95BEB" w14:textId="587B457A" w:rsidR="00E5181E" w:rsidRPr="002E5A82" w:rsidRDefault="00E5181E" w:rsidP="00E5181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per limit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7EDC8" w14:textId="77777777" w:rsidR="00E5181E" w:rsidRPr="002E5A82" w:rsidRDefault="00E5181E" w:rsidP="00E5181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10F43" w:rsidRPr="002E5A82" w14:paraId="5DD88325" w14:textId="0DF1B26C" w:rsidTr="009E7BCE">
        <w:trPr>
          <w:trHeight w:val="285"/>
          <w:jc w:val="center"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A029" w14:textId="68493E76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  <w:r w:rsidR="008870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years (</w:t>
            </w:r>
            <w:r w:rsidR="0088700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&lt;</w:t>
            </w:r>
            <w:r w:rsidR="008870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30F0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F2E28A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34E762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F674DB1" w14:textId="7174E41D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</w:t>
            </w:r>
          </w:p>
        </w:tc>
      </w:tr>
      <w:tr w:rsidR="00610F43" w:rsidRPr="002E5A82" w14:paraId="48E71E14" w14:textId="018A079F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E2FF167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≥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4CD967" w14:textId="2C82DBF0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4</w:t>
            </w:r>
          </w:p>
        </w:tc>
        <w:tc>
          <w:tcPr>
            <w:tcW w:w="1418" w:type="dxa"/>
          </w:tcPr>
          <w:p w14:paraId="52E6695A" w14:textId="6F428357" w:rsidR="00E5181E" w:rsidRPr="002E5A82" w:rsidRDefault="000A3CFB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</w:t>
            </w:r>
          </w:p>
        </w:tc>
        <w:tc>
          <w:tcPr>
            <w:tcW w:w="1559" w:type="dxa"/>
          </w:tcPr>
          <w:p w14:paraId="42FC0464" w14:textId="489F965A" w:rsidR="00E5181E" w:rsidRPr="002E5A82" w:rsidRDefault="000A3CFB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1</w:t>
            </w:r>
          </w:p>
        </w:tc>
        <w:tc>
          <w:tcPr>
            <w:tcW w:w="992" w:type="dxa"/>
            <w:vAlign w:val="center"/>
          </w:tcPr>
          <w:p w14:paraId="13CBFA02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0F246C2B" w14:textId="38B8E24B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579C22D" w14:textId="1F5C4F43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  <w:r w:rsidR="008870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Male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1B1B2E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14:paraId="672E9991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364BE1E0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04FCECC6" w14:textId="2C602D0A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9</w:t>
            </w:r>
          </w:p>
        </w:tc>
      </w:tr>
      <w:tr w:rsidR="00610F43" w:rsidRPr="002E5A82" w14:paraId="38D90F50" w14:textId="4CA68E6F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33EBE284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Fema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5DB412" w14:textId="33596D4C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9 </w:t>
            </w:r>
          </w:p>
        </w:tc>
        <w:tc>
          <w:tcPr>
            <w:tcW w:w="1418" w:type="dxa"/>
          </w:tcPr>
          <w:p w14:paraId="4A756448" w14:textId="7ECC9567" w:rsidR="00E5181E" w:rsidRPr="002E5A82" w:rsidRDefault="000A3CFB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1559" w:type="dxa"/>
          </w:tcPr>
          <w:p w14:paraId="4537707D" w14:textId="637BC6ED" w:rsidR="00E5181E" w:rsidRPr="002E5A82" w:rsidRDefault="000A3CFB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</w:p>
        </w:tc>
        <w:tc>
          <w:tcPr>
            <w:tcW w:w="992" w:type="dxa"/>
            <w:vAlign w:val="center"/>
          </w:tcPr>
          <w:p w14:paraId="44C233B6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27F95B2C" w14:textId="6DB85C53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A2D48D9" w14:textId="715DC9F5" w:rsidR="00E5181E" w:rsidRPr="0088700D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kg/m</w:t>
            </w:r>
            <w:r w:rsidRPr="000226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="0088700D" w:rsidRPr="00197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&lt;18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50B667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14:paraId="34AF9B25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7E291FCB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69F7541" w14:textId="00AC9FE5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128</w:t>
            </w:r>
          </w:p>
        </w:tc>
      </w:tr>
      <w:tr w:rsidR="00610F43" w:rsidRPr="002E5A82" w14:paraId="036B99B4" w14:textId="620E761B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99CE550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8.5-23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15EF66" w14:textId="50B48B9B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</w:t>
            </w:r>
          </w:p>
        </w:tc>
        <w:tc>
          <w:tcPr>
            <w:tcW w:w="1418" w:type="dxa"/>
          </w:tcPr>
          <w:p w14:paraId="3ADE12D0" w14:textId="4262B841" w:rsidR="00E5181E" w:rsidRPr="002E5A82" w:rsidRDefault="00197CF0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1559" w:type="dxa"/>
          </w:tcPr>
          <w:p w14:paraId="69154665" w14:textId="7F55B6A3" w:rsidR="00E5181E" w:rsidRPr="002E5A82" w:rsidRDefault="00197CF0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9</w:t>
            </w:r>
          </w:p>
        </w:tc>
        <w:tc>
          <w:tcPr>
            <w:tcW w:w="992" w:type="dxa"/>
            <w:vAlign w:val="center"/>
          </w:tcPr>
          <w:p w14:paraId="024B51CC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24D2DCBB" w14:textId="27E1DBEB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1F45353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&gt;23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2D7530" w14:textId="395C9F23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5</w:t>
            </w:r>
          </w:p>
        </w:tc>
        <w:tc>
          <w:tcPr>
            <w:tcW w:w="1418" w:type="dxa"/>
          </w:tcPr>
          <w:p w14:paraId="1CDA2FF4" w14:textId="58736A2D" w:rsidR="00E5181E" w:rsidRPr="002E5A82" w:rsidRDefault="00197CF0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0</w:t>
            </w:r>
          </w:p>
        </w:tc>
        <w:tc>
          <w:tcPr>
            <w:tcW w:w="1559" w:type="dxa"/>
          </w:tcPr>
          <w:p w14:paraId="0E7FB947" w14:textId="327E3B11" w:rsidR="00E5181E" w:rsidRPr="002E5A82" w:rsidRDefault="00197CF0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992" w:type="dxa"/>
            <w:vAlign w:val="center"/>
          </w:tcPr>
          <w:p w14:paraId="3B6DE8A9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7A93355B" w14:textId="0D216253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486ABAEA" w14:textId="2248DA62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CI</w:t>
            </w:r>
            <w:r w:rsidR="00197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97CF0" w:rsidRPr="00197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0</w:t>
            </w:r>
            <w:r w:rsidR="00197CF0" w:rsidRPr="00197CF0">
              <w:rPr>
                <w:rFonts w:ascii="Times New Roman" w:hAnsi="Times New Roman" w:cs="Times New Roman"/>
                <w:b/>
                <w:bCs/>
                <w:kern w:val="0"/>
              </w:rPr>
              <w:t>–</w:t>
            </w:r>
            <w:r w:rsidR="00197CF0" w:rsidRPr="00197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9179B3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14:paraId="1C4146D8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1DBDCBB9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07EA93D6" w14:textId="797EBDB3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</w:t>
            </w:r>
          </w:p>
        </w:tc>
      </w:tr>
      <w:tr w:rsidR="00610F43" w:rsidRPr="002E5A82" w14:paraId="2B8A9B37" w14:textId="3408AD42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9AE3DB1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≥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817030" w14:textId="69992BC0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1</w:t>
            </w:r>
          </w:p>
        </w:tc>
        <w:tc>
          <w:tcPr>
            <w:tcW w:w="1418" w:type="dxa"/>
          </w:tcPr>
          <w:p w14:paraId="7CEB7D9C" w14:textId="2B15B998" w:rsidR="00E5181E" w:rsidRPr="002E5A82" w:rsidRDefault="00197CF0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1559" w:type="dxa"/>
          </w:tcPr>
          <w:p w14:paraId="742B6002" w14:textId="22263231" w:rsidR="00E5181E" w:rsidRPr="002E5A82" w:rsidRDefault="00197CF0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8</w:t>
            </w:r>
          </w:p>
        </w:tc>
        <w:tc>
          <w:tcPr>
            <w:tcW w:w="992" w:type="dxa"/>
            <w:vAlign w:val="center"/>
          </w:tcPr>
          <w:p w14:paraId="7C33DD3A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75EC15C6" w14:textId="260318C0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F7153A2" w14:textId="6E1081BC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Location</w:t>
            </w:r>
            <w:r w:rsidR="00197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Upper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A27912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14:paraId="100FF0EB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42ABEA1C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B204CC3" w14:textId="0E406DFF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</w:t>
            </w:r>
          </w:p>
        </w:tc>
      </w:tr>
      <w:tr w:rsidR="00610F43" w:rsidRPr="002E5A82" w14:paraId="524B3386" w14:textId="1CC5483E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45A3234D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Midd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8E15F2" w14:textId="1D5E9756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1418" w:type="dxa"/>
          </w:tcPr>
          <w:p w14:paraId="35C0BB50" w14:textId="5D5A6F12" w:rsidR="00E5181E" w:rsidRPr="002E5A82" w:rsidRDefault="00197CF0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0</w:t>
            </w:r>
          </w:p>
        </w:tc>
        <w:tc>
          <w:tcPr>
            <w:tcW w:w="1559" w:type="dxa"/>
          </w:tcPr>
          <w:p w14:paraId="0BA50159" w14:textId="17E7FD72" w:rsidR="00E5181E" w:rsidRPr="002E5A82" w:rsidRDefault="00197CF0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8</w:t>
            </w:r>
          </w:p>
        </w:tc>
        <w:tc>
          <w:tcPr>
            <w:tcW w:w="992" w:type="dxa"/>
            <w:vAlign w:val="center"/>
          </w:tcPr>
          <w:p w14:paraId="1CD5D78B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00A2A691" w14:textId="2D582251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A048ACD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Low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4D9C43" w14:textId="72CE7C1B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</w:t>
            </w:r>
          </w:p>
        </w:tc>
        <w:tc>
          <w:tcPr>
            <w:tcW w:w="1418" w:type="dxa"/>
          </w:tcPr>
          <w:p w14:paraId="27B3F113" w14:textId="66CAF656" w:rsidR="00E5181E" w:rsidRPr="002E5A82" w:rsidRDefault="00A10C25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2</w:t>
            </w:r>
          </w:p>
        </w:tc>
        <w:tc>
          <w:tcPr>
            <w:tcW w:w="1559" w:type="dxa"/>
          </w:tcPr>
          <w:p w14:paraId="0889819D" w14:textId="68B2DB9C" w:rsidR="00E5181E" w:rsidRPr="002E5A82" w:rsidRDefault="00A10C25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8</w:t>
            </w:r>
          </w:p>
        </w:tc>
        <w:tc>
          <w:tcPr>
            <w:tcW w:w="992" w:type="dxa"/>
            <w:vAlign w:val="center"/>
          </w:tcPr>
          <w:p w14:paraId="5FB43D7A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683705E0" w14:textId="2FBE17A1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ADCBE3F" w14:textId="1CF25743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hological Stage</w:t>
            </w:r>
            <w:r w:rsidR="00A10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A10C25" w:rsidRPr="00A10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IA+IB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7B7239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14:paraId="134E2972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523DAA0D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0063285" w14:textId="58C8994A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&lt; 0.001</w:t>
            </w:r>
          </w:p>
        </w:tc>
      </w:tr>
      <w:tr w:rsidR="00610F43" w:rsidRPr="002E5A82" w14:paraId="120E53CD" w14:textId="7FD8A0F2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449DDCA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IIA+II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CE53D7" w14:textId="0E895F20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4</w:t>
            </w:r>
          </w:p>
        </w:tc>
        <w:tc>
          <w:tcPr>
            <w:tcW w:w="1418" w:type="dxa"/>
          </w:tcPr>
          <w:p w14:paraId="4E21C120" w14:textId="2712BAE4" w:rsidR="00E5181E" w:rsidRPr="002E5A82" w:rsidRDefault="00A10C25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0</w:t>
            </w:r>
          </w:p>
        </w:tc>
        <w:tc>
          <w:tcPr>
            <w:tcW w:w="1559" w:type="dxa"/>
          </w:tcPr>
          <w:p w14:paraId="63FF1B15" w14:textId="6D58110A" w:rsidR="00E5181E" w:rsidRPr="002E5A82" w:rsidRDefault="00A10C25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6</w:t>
            </w:r>
          </w:p>
        </w:tc>
        <w:tc>
          <w:tcPr>
            <w:tcW w:w="992" w:type="dxa"/>
            <w:vAlign w:val="center"/>
          </w:tcPr>
          <w:p w14:paraId="168D799C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2F66DF73" w14:textId="7CD432BE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4AB1975E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IIIA+III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08DE52" w14:textId="6382CF0A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2</w:t>
            </w:r>
          </w:p>
        </w:tc>
        <w:tc>
          <w:tcPr>
            <w:tcW w:w="1418" w:type="dxa"/>
          </w:tcPr>
          <w:p w14:paraId="559AF784" w14:textId="31537015" w:rsidR="00E5181E" w:rsidRPr="002E5A82" w:rsidRDefault="00A10C25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3</w:t>
            </w:r>
          </w:p>
        </w:tc>
        <w:tc>
          <w:tcPr>
            <w:tcW w:w="1559" w:type="dxa"/>
          </w:tcPr>
          <w:p w14:paraId="53EEAA9F" w14:textId="1EFE21EF" w:rsidR="00E5181E" w:rsidRPr="002E5A82" w:rsidRDefault="00A10C25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77</w:t>
            </w:r>
          </w:p>
        </w:tc>
        <w:tc>
          <w:tcPr>
            <w:tcW w:w="992" w:type="dxa"/>
            <w:vAlign w:val="center"/>
          </w:tcPr>
          <w:p w14:paraId="42F5ECCD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22713B20" w14:textId="174C004E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8971B17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IV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F712CD" w14:textId="6F34602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1</w:t>
            </w:r>
          </w:p>
        </w:tc>
        <w:tc>
          <w:tcPr>
            <w:tcW w:w="1418" w:type="dxa"/>
          </w:tcPr>
          <w:p w14:paraId="397F008D" w14:textId="2DED60C4" w:rsidR="00E5181E" w:rsidRPr="002E5A82" w:rsidRDefault="00A10C25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1</w:t>
            </w:r>
          </w:p>
        </w:tc>
        <w:tc>
          <w:tcPr>
            <w:tcW w:w="1559" w:type="dxa"/>
          </w:tcPr>
          <w:p w14:paraId="58AE3CC1" w14:textId="32701530" w:rsidR="00E5181E" w:rsidRPr="002E5A82" w:rsidRDefault="00A10C25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26</w:t>
            </w:r>
          </w:p>
        </w:tc>
        <w:tc>
          <w:tcPr>
            <w:tcW w:w="992" w:type="dxa"/>
            <w:vAlign w:val="center"/>
          </w:tcPr>
          <w:p w14:paraId="27EB24BC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073693C5" w14:textId="79E16329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CF5F4EB" w14:textId="45702D2E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hological T stage</w:t>
            </w:r>
            <w:r w:rsidR="00A10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A10C25" w:rsidRPr="00A10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pT1a+1b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C1C15A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14:paraId="699FA3A3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3627B31F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D0502E7" w14:textId="22AD9AEE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</w:tr>
      <w:tr w:rsidR="00610F43" w:rsidRPr="002E5A82" w14:paraId="5F05FC6E" w14:textId="4D0A061C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98EF490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pT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48EF9C" w14:textId="0AED3535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6</w:t>
            </w:r>
          </w:p>
        </w:tc>
        <w:tc>
          <w:tcPr>
            <w:tcW w:w="1418" w:type="dxa"/>
          </w:tcPr>
          <w:p w14:paraId="2B41E2C3" w14:textId="0AB72344" w:rsidR="00E5181E" w:rsidRPr="002E5A82" w:rsidRDefault="00A10C25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</w:t>
            </w:r>
          </w:p>
        </w:tc>
        <w:tc>
          <w:tcPr>
            <w:tcW w:w="1559" w:type="dxa"/>
          </w:tcPr>
          <w:p w14:paraId="3D183D80" w14:textId="7150869E" w:rsidR="00E5181E" w:rsidRPr="002E5A82" w:rsidRDefault="00A10C25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0</w:t>
            </w:r>
          </w:p>
        </w:tc>
        <w:tc>
          <w:tcPr>
            <w:tcW w:w="992" w:type="dxa"/>
            <w:vAlign w:val="center"/>
          </w:tcPr>
          <w:p w14:paraId="75B0CC36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13877A01" w14:textId="533F8EB0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3B1EB3F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pT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9A76D9" w14:textId="2A794F8A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2</w:t>
            </w:r>
          </w:p>
        </w:tc>
        <w:tc>
          <w:tcPr>
            <w:tcW w:w="1418" w:type="dxa"/>
          </w:tcPr>
          <w:p w14:paraId="6C6B9206" w14:textId="7F2B3B3E" w:rsidR="00E5181E" w:rsidRPr="002E5A82" w:rsidRDefault="00A10C25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7</w:t>
            </w:r>
          </w:p>
        </w:tc>
        <w:tc>
          <w:tcPr>
            <w:tcW w:w="1559" w:type="dxa"/>
          </w:tcPr>
          <w:p w14:paraId="1600B3A9" w14:textId="2501EC79" w:rsidR="00E5181E" w:rsidRPr="002E5A82" w:rsidRDefault="00A10C25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2</w:t>
            </w:r>
          </w:p>
        </w:tc>
        <w:tc>
          <w:tcPr>
            <w:tcW w:w="992" w:type="dxa"/>
            <w:vAlign w:val="center"/>
          </w:tcPr>
          <w:p w14:paraId="359A91D0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016D6309" w14:textId="04D0C027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4F6038BA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pT4a+4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6D1289" w14:textId="44F9492E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2</w:t>
            </w:r>
          </w:p>
        </w:tc>
        <w:tc>
          <w:tcPr>
            <w:tcW w:w="1418" w:type="dxa"/>
          </w:tcPr>
          <w:p w14:paraId="7771FE05" w14:textId="01B48A88" w:rsidR="00E5181E" w:rsidRPr="002E5A82" w:rsidRDefault="00A10C25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1</w:t>
            </w:r>
          </w:p>
        </w:tc>
        <w:tc>
          <w:tcPr>
            <w:tcW w:w="1559" w:type="dxa"/>
          </w:tcPr>
          <w:p w14:paraId="771F9874" w14:textId="1ABF9DCB" w:rsidR="00E5181E" w:rsidRPr="002E5A82" w:rsidRDefault="00A10C25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77</w:t>
            </w:r>
          </w:p>
        </w:tc>
        <w:tc>
          <w:tcPr>
            <w:tcW w:w="992" w:type="dxa"/>
            <w:vAlign w:val="center"/>
          </w:tcPr>
          <w:p w14:paraId="642FD760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16F1002D" w14:textId="54F48417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C7CFAAD" w14:textId="5AE6BF1B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hological N stage</w:t>
            </w:r>
            <w:r w:rsidR="00EB1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pN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A9B7B5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14:paraId="6AD8137A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390C86DB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645C6C59" w14:textId="791D574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</w:tr>
      <w:tr w:rsidR="00610F43" w:rsidRPr="002E5A82" w14:paraId="49B0DA9B" w14:textId="78EBAC30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652B3D9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pN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CA7BB3" w14:textId="14DF63BD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9</w:t>
            </w:r>
          </w:p>
        </w:tc>
        <w:tc>
          <w:tcPr>
            <w:tcW w:w="1418" w:type="dxa"/>
          </w:tcPr>
          <w:p w14:paraId="73B4655F" w14:textId="29B4A60F" w:rsidR="00E5181E" w:rsidRPr="002E5A82" w:rsidRDefault="00EB1184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3</w:t>
            </w:r>
          </w:p>
        </w:tc>
        <w:tc>
          <w:tcPr>
            <w:tcW w:w="1559" w:type="dxa"/>
          </w:tcPr>
          <w:p w14:paraId="699DA1B0" w14:textId="2C760477" w:rsidR="00E5181E" w:rsidRPr="002E5A82" w:rsidRDefault="00EB1184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7</w:t>
            </w:r>
          </w:p>
        </w:tc>
        <w:tc>
          <w:tcPr>
            <w:tcW w:w="992" w:type="dxa"/>
            <w:vAlign w:val="center"/>
          </w:tcPr>
          <w:p w14:paraId="0B736D50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2A445A10" w14:textId="31463B17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0BF3BBC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pN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636373" w14:textId="17FAD49D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0</w:t>
            </w:r>
          </w:p>
        </w:tc>
        <w:tc>
          <w:tcPr>
            <w:tcW w:w="1418" w:type="dxa"/>
          </w:tcPr>
          <w:p w14:paraId="60CD5B5D" w14:textId="0283941C" w:rsidR="00E5181E" w:rsidRPr="002E5A82" w:rsidRDefault="00EB1184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2</w:t>
            </w:r>
          </w:p>
        </w:tc>
        <w:tc>
          <w:tcPr>
            <w:tcW w:w="1559" w:type="dxa"/>
          </w:tcPr>
          <w:p w14:paraId="38EAC629" w14:textId="2B8268B8" w:rsidR="00E5181E" w:rsidRPr="002E5A82" w:rsidRDefault="00EB1184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2</w:t>
            </w:r>
          </w:p>
        </w:tc>
        <w:tc>
          <w:tcPr>
            <w:tcW w:w="992" w:type="dxa"/>
            <w:vAlign w:val="center"/>
          </w:tcPr>
          <w:p w14:paraId="27838B97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3066988F" w14:textId="69A7E296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B3FD661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pN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101469" w14:textId="74DFE5FA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3</w:t>
            </w:r>
          </w:p>
        </w:tc>
        <w:tc>
          <w:tcPr>
            <w:tcW w:w="1418" w:type="dxa"/>
          </w:tcPr>
          <w:p w14:paraId="739F3B93" w14:textId="2635DE31" w:rsidR="00E5181E" w:rsidRPr="002E5A82" w:rsidRDefault="00EB1184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2</w:t>
            </w:r>
          </w:p>
        </w:tc>
        <w:tc>
          <w:tcPr>
            <w:tcW w:w="1559" w:type="dxa"/>
          </w:tcPr>
          <w:p w14:paraId="00A8A116" w14:textId="1A7A95F3" w:rsidR="00E5181E" w:rsidRPr="002E5A82" w:rsidRDefault="00EB1184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2</w:t>
            </w:r>
          </w:p>
        </w:tc>
        <w:tc>
          <w:tcPr>
            <w:tcW w:w="992" w:type="dxa"/>
            <w:vAlign w:val="center"/>
          </w:tcPr>
          <w:p w14:paraId="0E8A92D7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504A4C00" w14:textId="3AACBD91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AF76988" w14:textId="0F6E4631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Grade</w:t>
            </w:r>
            <w:r w:rsidR="00EB1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G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988077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14:paraId="0311E5CA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7173801E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4A663864" w14:textId="75AA2F2F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62</w:t>
            </w:r>
          </w:p>
        </w:tc>
      </w:tr>
      <w:tr w:rsidR="00610F43" w:rsidRPr="002E5A82" w14:paraId="66500450" w14:textId="3E5CA2A5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B193916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B00731" w14:textId="235DA85A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6</w:t>
            </w:r>
          </w:p>
        </w:tc>
        <w:tc>
          <w:tcPr>
            <w:tcW w:w="1418" w:type="dxa"/>
          </w:tcPr>
          <w:p w14:paraId="43C6DDEA" w14:textId="2D53CE02" w:rsidR="00E5181E" w:rsidRPr="002E5A82" w:rsidRDefault="00EB1184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</w:t>
            </w:r>
          </w:p>
        </w:tc>
        <w:tc>
          <w:tcPr>
            <w:tcW w:w="1559" w:type="dxa"/>
          </w:tcPr>
          <w:p w14:paraId="6858AED7" w14:textId="4560AC3F" w:rsidR="00E5181E" w:rsidRPr="002E5A82" w:rsidRDefault="00EB1184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2</w:t>
            </w:r>
          </w:p>
        </w:tc>
        <w:tc>
          <w:tcPr>
            <w:tcW w:w="992" w:type="dxa"/>
            <w:vAlign w:val="center"/>
          </w:tcPr>
          <w:p w14:paraId="63A6D113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4A08DE72" w14:textId="42EFEF3A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6C26820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215F28" w14:textId="2D6A6A34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5</w:t>
            </w:r>
          </w:p>
        </w:tc>
        <w:tc>
          <w:tcPr>
            <w:tcW w:w="1418" w:type="dxa"/>
          </w:tcPr>
          <w:p w14:paraId="01EEB0E8" w14:textId="63239764" w:rsidR="00E5181E" w:rsidRPr="002E5A82" w:rsidRDefault="00EB1184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3</w:t>
            </w:r>
          </w:p>
        </w:tc>
        <w:tc>
          <w:tcPr>
            <w:tcW w:w="1559" w:type="dxa"/>
          </w:tcPr>
          <w:p w14:paraId="65C7C295" w14:textId="6C102754" w:rsidR="00E5181E" w:rsidRPr="002E5A82" w:rsidRDefault="00EB1184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4</w:t>
            </w:r>
          </w:p>
        </w:tc>
        <w:tc>
          <w:tcPr>
            <w:tcW w:w="992" w:type="dxa"/>
            <w:vAlign w:val="center"/>
          </w:tcPr>
          <w:p w14:paraId="1BA0F5E7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6690C3E8" w14:textId="2696E4DB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14AA4EA" w14:textId="673CE6DE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NI</w:t>
            </w:r>
            <w:r w:rsidR="00EB1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o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A58C43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14:paraId="13FFC86E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521A625E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3DB6F9F" w14:textId="1CE10999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610F43" w:rsidRPr="002E5A82" w14:paraId="416DB286" w14:textId="44D2082B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6035F74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719792" w14:textId="7C725C6B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0</w:t>
            </w:r>
          </w:p>
        </w:tc>
        <w:tc>
          <w:tcPr>
            <w:tcW w:w="1418" w:type="dxa"/>
          </w:tcPr>
          <w:p w14:paraId="44B540FE" w14:textId="6956F128" w:rsidR="00E5181E" w:rsidRPr="002E5A82" w:rsidRDefault="00EB1184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0</w:t>
            </w:r>
          </w:p>
        </w:tc>
        <w:tc>
          <w:tcPr>
            <w:tcW w:w="1559" w:type="dxa"/>
          </w:tcPr>
          <w:p w14:paraId="2EF6786B" w14:textId="64FBA7F1" w:rsidR="00E5181E" w:rsidRPr="002E5A82" w:rsidRDefault="00EB1184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8</w:t>
            </w:r>
          </w:p>
        </w:tc>
        <w:tc>
          <w:tcPr>
            <w:tcW w:w="992" w:type="dxa"/>
            <w:vAlign w:val="center"/>
          </w:tcPr>
          <w:p w14:paraId="3FE833D8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7419FF8D" w14:textId="5F7A82E2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8669E97" w14:textId="3B0BA386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VI</w:t>
            </w:r>
            <w:r w:rsidR="00EB1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o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DECD84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14:paraId="0B37EA9A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1B687423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75D1BEC" w14:textId="0039FF3D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610F43" w:rsidRPr="002E5A82" w14:paraId="1E497DA5" w14:textId="0F3BA9E2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65297AC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916333" w14:textId="612541DE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1</w:t>
            </w:r>
          </w:p>
        </w:tc>
        <w:tc>
          <w:tcPr>
            <w:tcW w:w="1418" w:type="dxa"/>
          </w:tcPr>
          <w:p w14:paraId="3347E2DC" w14:textId="7B594BC4" w:rsidR="00E5181E" w:rsidRPr="002E5A82" w:rsidRDefault="00EB1184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7</w:t>
            </w:r>
          </w:p>
        </w:tc>
        <w:tc>
          <w:tcPr>
            <w:tcW w:w="1559" w:type="dxa"/>
          </w:tcPr>
          <w:p w14:paraId="0AE84EFC" w14:textId="7CA3FB75" w:rsidR="00E5181E" w:rsidRPr="002E5A82" w:rsidRDefault="00EB1184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0</w:t>
            </w:r>
          </w:p>
        </w:tc>
        <w:tc>
          <w:tcPr>
            <w:tcW w:w="992" w:type="dxa"/>
            <w:vAlign w:val="center"/>
          </w:tcPr>
          <w:p w14:paraId="4340A11E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4110B4E7" w14:textId="7CDA2150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465ECF9" w14:textId="67701A02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rgical approach</w:t>
            </w:r>
            <w:r w:rsidR="00EB1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EB1184"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oracotomy</w:t>
            </w:r>
            <w:r w:rsidR="00EB1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40D19D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14:paraId="38BB250F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3FA05E7D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26BFC9BB" w14:textId="4C0173AB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4</w:t>
            </w:r>
          </w:p>
        </w:tc>
      </w:tr>
      <w:tr w:rsidR="00610F43" w:rsidRPr="002E5A82" w14:paraId="1E1E3C0A" w14:textId="76677EB7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E8654C4" w14:textId="7626430B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vor</w:t>
            </w:r>
            <w:r w:rsidR="00F42C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w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6EDE02" w14:textId="1FCE1BC1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6</w:t>
            </w:r>
          </w:p>
        </w:tc>
        <w:tc>
          <w:tcPr>
            <w:tcW w:w="1418" w:type="dxa"/>
          </w:tcPr>
          <w:p w14:paraId="58EEA168" w14:textId="612CD216" w:rsidR="00E5181E" w:rsidRPr="002E5A82" w:rsidRDefault="00EB1184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0</w:t>
            </w:r>
          </w:p>
        </w:tc>
        <w:tc>
          <w:tcPr>
            <w:tcW w:w="1559" w:type="dxa"/>
          </w:tcPr>
          <w:p w14:paraId="05594847" w14:textId="5E742EF3" w:rsidR="00E5181E" w:rsidRPr="002E5A82" w:rsidRDefault="00EB1184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8</w:t>
            </w:r>
          </w:p>
        </w:tc>
        <w:tc>
          <w:tcPr>
            <w:tcW w:w="992" w:type="dxa"/>
            <w:vAlign w:val="center"/>
          </w:tcPr>
          <w:p w14:paraId="1296BE2A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5549400D" w14:textId="5899872B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8F20B07" w14:textId="77777777" w:rsidR="00E5181E" w:rsidRPr="002E5A82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cKeow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9DB248" w14:textId="7C6B748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0</w:t>
            </w:r>
          </w:p>
        </w:tc>
        <w:tc>
          <w:tcPr>
            <w:tcW w:w="1418" w:type="dxa"/>
          </w:tcPr>
          <w:p w14:paraId="4B5D6ABF" w14:textId="18E1F165" w:rsidR="00E5181E" w:rsidRPr="002E5A82" w:rsidRDefault="00F42CD9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1559" w:type="dxa"/>
          </w:tcPr>
          <w:p w14:paraId="3F69C3FB" w14:textId="6EF61523" w:rsidR="00E5181E" w:rsidRPr="002E5A82" w:rsidRDefault="00F42CD9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7</w:t>
            </w:r>
          </w:p>
        </w:tc>
        <w:tc>
          <w:tcPr>
            <w:tcW w:w="992" w:type="dxa"/>
            <w:vAlign w:val="center"/>
          </w:tcPr>
          <w:p w14:paraId="681989D2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0E33F4A5" w14:textId="7072FECC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</w:tcPr>
          <w:p w14:paraId="762B0A9C" w14:textId="658711BD" w:rsidR="00E5181E" w:rsidRPr="00CF470D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F470D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Neoadjuvant therapy</w:t>
            </w:r>
            <w:r w:rsidR="000F631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0F6319" w:rsidRPr="000F631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(</w:t>
            </w:r>
            <w:r w:rsidR="000F6319" w:rsidRPr="000F631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No</w:t>
            </w:r>
            <w:r w:rsidR="000F6319" w:rsidRPr="000F631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/Unknown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430558" w14:textId="77777777" w:rsidR="00E5181E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14:paraId="591E841B" w14:textId="77777777" w:rsidR="00E5181E" w:rsidRPr="004157D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536D6C1D" w14:textId="77777777" w:rsidR="00E5181E" w:rsidRPr="004157D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CCDF00B" w14:textId="6EBF3CEA" w:rsidR="00E5181E" w:rsidRPr="004157D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157D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0.019</w:t>
            </w:r>
          </w:p>
        </w:tc>
      </w:tr>
      <w:tr w:rsidR="00610F43" w:rsidRPr="002E5A82" w14:paraId="0C49ABD0" w14:textId="3EFF8C53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</w:tcPr>
          <w:p w14:paraId="50FF3D0A" w14:textId="77777777" w:rsidR="00E5181E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D58B16" w14:textId="5B620004" w:rsidR="00E5181E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70</w:t>
            </w:r>
          </w:p>
        </w:tc>
        <w:tc>
          <w:tcPr>
            <w:tcW w:w="1418" w:type="dxa"/>
          </w:tcPr>
          <w:p w14:paraId="42BA1BFD" w14:textId="3B446481" w:rsidR="00E5181E" w:rsidRPr="002E5A82" w:rsidRDefault="000F6319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6</w:t>
            </w:r>
          </w:p>
        </w:tc>
        <w:tc>
          <w:tcPr>
            <w:tcW w:w="1559" w:type="dxa"/>
          </w:tcPr>
          <w:p w14:paraId="47DB7074" w14:textId="5382EC04" w:rsidR="00E5181E" w:rsidRPr="002E5A82" w:rsidRDefault="000F6319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</w:rPr>
              <w:t>2.029</w:t>
            </w:r>
          </w:p>
        </w:tc>
        <w:tc>
          <w:tcPr>
            <w:tcW w:w="992" w:type="dxa"/>
            <w:vAlign w:val="center"/>
          </w:tcPr>
          <w:p w14:paraId="511422FC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0F43" w:rsidRPr="002E5A82" w14:paraId="6BF34C21" w14:textId="49C62C9C" w:rsidTr="009E7BCE">
        <w:trPr>
          <w:trHeight w:val="285"/>
          <w:jc w:val="center"/>
        </w:trPr>
        <w:tc>
          <w:tcPr>
            <w:tcW w:w="3681" w:type="dxa"/>
            <w:shd w:val="clear" w:color="auto" w:fill="auto"/>
            <w:noWrap/>
            <w:vAlign w:val="center"/>
          </w:tcPr>
          <w:p w14:paraId="0150F98C" w14:textId="040A5977" w:rsidR="00E5181E" w:rsidRPr="00CF470D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F470D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Adjuvant therapy</w:t>
            </w:r>
            <w:r w:rsidR="000F631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0F6319" w:rsidRPr="000F631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(</w:t>
            </w:r>
            <w:r w:rsidR="000F6319" w:rsidRPr="000F631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No</w:t>
            </w:r>
            <w:r w:rsidR="000F6319" w:rsidRPr="000F631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/Unknown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821F11" w14:textId="77777777" w:rsidR="00E5181E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14:paraId="74B1A062" w14:textId="77777777" w:rsidR="00E5181E" w:rsidRPr="004157D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6D865DE4" w14:textId="77777777" w:rsidR="00E5181E" w:rsidRPr="004157D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61FD966C" w14:textId="3990C469" w:rsidR="00E5181E" w:rsidRPr="004157D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157D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0.005</w:t>
            </w:r>
          </w:p>
        </w:tc>
      </w:tr>
      <w:tr w:rsidR="00610F43" w:rsidRPr="002E5A82" w14:paraId="6B33615F" w14:textId="3253C7C6" w:rsidTr="009E7BCE">
        <w:trPr>
          <w:trHeight w:val="285"/>
          <w:jc w:val="center"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07815A" w14:textId="77777777" w:rsidR="00E5181E" w:rsidRDefault="00E5181E" w:rsidP="00E518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A4D16" w14:textId="49577B1D" w:rsidR="00E5181E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8C9F24E" w14:textId="7D5C28B9" w:rsidR="00E5181E" w:rsidRPr="002E5A82" w:rsidRDefault="000F6319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2BC1DF" w14:textId="75D3314A" w:rsidR="00E5181E" w:rsidRPr="002E5A82" w:rsidRDefault="000F6319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</w:rPr>
              <w:t>1.6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E8FB2F8" w14:textId="77777777" w:rsidR="00E5181E" w:rsidRPr="002E5A82" w:rsidRDefault="00E5181E" w:rsidP="00E518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D2B65EF" w14:textId="77777777" w:rsidR="002E5A82" w:rsidRPr="002E5A82" w:rsidRDefault="002E5A82" w:rsidP="000226D4">
      <w:pPr>
        <w:rPr>
          <w:rFonts w:ascii="Times New Roman" w:hAnsi="Times New Roman" w:cs="Times New Roman"/>
        </w:rPr>
      </w:pPr>
      <w:r w:rsidRPr="002E5A82">
        <w:rPr>
          <w:rFonts w:ascii="Times New Roman" w:hAnsi="Times New Roman" w:cs="Times New Roman"/>
          <w:lang w:val="de-DE"/>
        </w:rPr>
        <w:t xml:space="preserve">95% CI, 95% confidence interval; Ref., reference; </w:t>
      </w:r>
      <w:r w:rsidRPr="002E5A82">
        <w:rPr>
          <w:rFonts w:ascii="Times New Roman" w:hAnsi="Times New Roman" w:cs="Times New Roman"/>
        </w:rPr>
        <w:t xml:space="preserve">BMI, body-mass index; CCI, Charlson comorbidity index; </w:t>
      </w:r>
      <w:r w:rsidRPr="002E5A82">
        <w:rPr>
          <w:rFonts w:ascii="Times New Roman" w:hAnsi="Times New Roman" w:cs="Times New Roman"/>
        </w:rPr>
        <w:lastRenderedPageBreak/>
        <w:t xml:space="preserve">LVI, lymphovascular invasion; PNI, perineural invasion. *Log-rank test. Variables with p value in </w:t>
      </w:r>
      <w:r w:rsidRPr="002E5A82">
        <w:rPr>
          <w:rFonts w:ascii="Times New Roman" w:hAnsi="Times New Roman" w:cs="Times New Roman"/>
          <w:b/>
        </w:rPr>
        <w:t>bold face</w:t>
      </w:r>
      <w:r w:rsidRPr="002E5A82">
        <w:rPr>
          <w:rFonts w:ascii="Times New Roman" w:hAnsi="Times New Roman" w:cs="Times New Roman"/>
        </w:rPr>
        <w:t xml:space="preserve"> were included in multivariate analysis. </w:t>
      </w:r>
    </w:p>
    <w:p w14:paraId="2EE954A1" w14:textId="77777777" w:rsidR="00371205" w:rsidRDefault="00371205" w:rsidP="00371205">
      <w:pPr>
        <w:widowControl/>
        <w:jc w:val="left"/>
        <w:rPr>
          <w:rFonts w:ascii="Times New Roman" w:hAnsi="Times New Roman" w:cs="Times New Roman"/>
          <w:b/>
        </w:rPr>
      </w:pPr>
    </w:p>
    <w:p w14:paraId="38AD3042" w14:textId="77777777" w:rsidR="00371205" w:rsidRDefault="00371205" w:rsidP="00371205">
      <w:pPr>
        <w:widowControl/>
        <w:jc w:val="left"/>
        <w:rPr>
          <w:rFonts w:ascii="Times New Roman" w:hAnsi="Times New Roman" w:cs="Times New Roman"/>
          <w:b/>
        </w:rPr>
      </w:pPr>
    </w:p>
    <w:p w14:paraId="6C5F4F32" w14:textId="48607D21" w:rsidR="002E5A82" w:rsidRPr="00371205" w:rsidRDefault="006260DF" w:rsidP="00371205">
      <w:pPr>
        <w:widowControl/>
        <w:jc w:val="left"/>
        <w:rPr>
          <w:rFonts w:ascii="Times New Roman" w:hAnsi="Times New Roman" w:cs="Times New Roman"/>
          <w:b/>
          <w:lang w:val="de-DE"/>
        </w:rPr>
      </w:pPr>
      <w:r>
        <w:rPr>
          <w:rFonts w:ascii="Times New Roman" w:hAnsi="Times New Roman" w:cs="Times New Roman"/>
          <w:b/>
        </w:rPr>
        <w:t>Supplementary</w:t>
      </w:r>
      <w:r w:rsidR="002E5A82" w:rsidRPr="002E5A82">
        <w:rPr>
          <w:rFonts w:ascii="Times New Roman" w:hAnsi="Times New Roman" w:cs="Times New Roman"/>
          <w:b/>
        </w:rPr>
        <w:t xml:space="preserve"> </w:t>
      </w:r>
      <w:r w:rsidR="002E5A82" w:rsidRPr="002E5A82">
        <w:rPr>
          <w:rFonts w:ascii="Times New Roman" w:hAnsi="Times New Roman" w:cs="Times New Roman"/>
          <w:b/>
          <w:lang w:val="de-DE"/>
        </w:rPr>
        <w:t>Table S</w:t>
      </w:r>
      <w:r w:rsidR="00C51BC7">
        <w:rPr>
          <w:rFonts w:ascii="Times New Roman" w:hAnsi="Times New Roman" w:cs="Times New Roman"/>
          <w:b/>
          <w:lang w:val="de-DE"/>
        </w:rPr>
        <w:t>2</w:t>
      </w:r>
      <w:r w:rsidR="002E5A82" w:rsidRPr="002E5A82">
        <w:rPr>
          <w:rFonts w:ascii="Times New Roman" w:hAnsi="Times New Roman" w:cs="Times New Roman"/>
          <w:b/>
          <w:lang w:val="de-DE"/>
        </w:rPr>
        <w:t>.</w:t>
      </w:r>
      <w:r w:rsidR="002E5A82" w:rsidRPr="002E5A82">
        <w:rPr>
          <w:rFonts w:ascii="Times New Roman" w:hAnsi="Times New Roman" w:cs="Times New Roman"/>
          <w:lang w:val="de-DE"/>
        </w:rPr>
        <w:t xml:space="preserve"> Stability validation of Cox regreesion models using 1000-bootstrap resamples.</w:t>
      </w:r>
    </w:p>
    <w:tbl>
      <w:tblPr>
        <w:tblW w:w="8415" w:type="dxa"/>
        <w:jc w:val="center"/>
        <w:tblLook w:val="04A0" w:firstRow="1" w:lastRow="0" w:firstColumn="1" w:lastColumn="0" w:noHBand="0" w:noVBand="1"/>
      </w:tblPr>
      <w:tblGrid>
        <w:gridCol w:w="1407"/>
        <w:gridCol w:w="1144"/>
        <w:gridCol w:w="776"/>
        <w:gridCol w:w="846"/>
        <w:gridCol w:w="1022"/>
        <w:gridCol w:w="1542"/>
        <w:gridCol w:w="832"/>
        <w:gridCol w:w="846"/>
      </w:tblGrid>
      <w:tr w:rsidR="002E5A82" w:rsidRPr="002E5A82" w14:paraId="05A35F31" w14:textId="77777777" w:rsidTr="006D3637">
        <w:trPr>
          <w:trHeight w:val="296"/>
          <w:jc w:val="center"/>
        </w:trPr>
        <w:tc>
          <w:tcPr>
            <w:tcW w:w="140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6E1BDD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s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2FB9EF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FCFF0E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D1B83D" w14:textId="77777777" w:rsidR="002E5A82" w:rsidRPr="002E5A82" w:rsidRDefault="002E5A82" w:rsidP="002E5A82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ias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95FB89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54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DFAEE2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g.(2-tailed)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44CE18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2E5A82" w:rsidRPr="002E5A82" w14:paraId="0F9DE227" w14:textId="77777777" w:rsidTr="006D3637">
        <w:trPr>
          <w:trHeight w:val="66"/>
          <w:jc w:val="center"/>
        </w:trPr>
        <w:tc>
          <w:tcPr>
            <w:tcW w:w="1407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878090" w14:textId="77777777" w:rsidR="002E5A82" w:rsidRPr="002E5A82" w:rsidRDefault="002E5A82" w:rsidP="002E5A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45C0321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8F0FBA0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F225E1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A41324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4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C7EFCDB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B740E9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42254E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</w:tr>
      <w:tr w:rsidR="002E5A82" w:rsidRPr="002E5A82" w14:paraId="6294E73E" w14:textId="77777777" w:rsidTr="006D3637">
        <w:trPr>
          <w:trHeight w:val="247"/>
          <w:jc w:val="center"/>
        </w:trPr>
        <w:tc>
          <w:tcPr>
            <w:tcW w:w="14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03D4BA" w14:textId="77777777" w:rsidR="002E5A82" w:rsidRPr="002E5A82" w:rsidRDefault="002E5A82" w:rsidP="001627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+T+N+LVI classification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14:paraId="6504A7C1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</w:tcPr>
          <w:p w14:paraId="7EA47C30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3D3EEB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A36C0D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</w:tcPr>
          <w:p w14:paraId="3F750EC8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08C4E341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044EEADE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</w:t>
            </w:r>
          </w:p>
        </w:tc>
      </w:tr>
      <w:tr w:rsidR="002E5A82" w:rsidRPr="002E5A82" w14:paraId="70622E7F" w14:textId="77777777" w:rsidTr="006D3637">
        <w:trPr>
          <w:trHeight w:val="247"/>
          <w:jc w:val="center"/>
        </w:trPr>
        <w:tc>
          <w:tcPr>
            <w:tcW w:w="1407" w:type="dxa"/>
            <w:vMerge/>
            <w:shd w:val="clear" w:color="auto" w:fill="auto"/>
            <w:noWrap/>
            <w:vAlign w:val="center"/>
          </w:tcPr>
          <w:p w14:paraId="05780FE4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shd w:val="clear" w:color="auto" w:fill="auto"/>
          </w:tcPr>
          <w:p w14:paraId="6A06538D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6" w:type="dxa"/>
            <w:shd w:val="clear" w:color="auto" w:fill="auto"/>
          </w:tcPr>
          <w:p w14:paraId="0FC02B22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A4361D6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660D2834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1542" w:type="dxa"/>
            <w:shd w:val="clear" w:color="auto" w:fill="auto"/>
          </w:tcPr>
          <w:p w14:paraId="21CC4E73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32" w:type="dxa"/>
            <w:shd w:val="clear" w:color="auto" w:fill="auto"/>
          </w:tcPr>
          <w:p w14:paraId="35EA5969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846" w:type="dxa"/>
            <w:shd w:val="clear" w:color="auto" w:fill="auto"/>
          </w:tcPr>
          <w:p w14:paraId="7A74DD7E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</w:t>
            </w:r>
          </w:p>
        </w:tc>
      </w:tr>
      <w:tr w:rsidR="002E5A82" w:rsidRPr="002E5A82" w14:paraId="6C11C04B" w14:textId="77777777" w:rsidTr="006D3637">
        <w:trPr>
          <w:trHeight w:val="247"/>
          <w:jc w:val="center"/>
        </w:trPr>
        <w:tc>
          <w:tcPr>
            <w:tcW w:w="1407" w:type="dxa"/>
            <w:vMerge/>
            <w:shd w:val="clear" w:color="auto" w:fill="auto"/>
            <w:noWrap/>
            <w:vAlign w:val="center"/>
          </w:tcPr>
          <w:p w14:paraId="019EA491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shd w:val="clear" w:color="auto" w:fill="auto"/>
          </w:tcPr>
          <w:p w14:paraId="3E1C0DD7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76" w:type="dxa"/>
            <w:shd w:val="clear" w:color="auto" w:fill="auto"/>
          </w:tcPr>
          <w:p w14:paraId="554BCFAA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86A9AE7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0CC56A36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542" w:type="dxa"/>
            <w:shd w:val="clear" w:color="auto" w:fill="auto"/>
          </w:tcPr>
          <w:p w14:paraId="0C884860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32" w:type="dxa"/>
            <w:shd w:val="clear" w:color="auto" w:fill="auto"/>
          </w:tcPr>
          <w:p w14:paraId="634D4B89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846" w:type="dxa"/>
            <w:shd w:val="clear" w:color="auto" w:fill="auto"/>
          </w:tcPr>
          <w:p w14:paraId="2757BD9C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</w:t>
            </w:r>
          </w:p>
        </w:tc>
      </w:tr>
      <w:tr w:rsidR="002E5A82" w:rsidRPr="002E5A82" w14:paraId="48FB5D2C" w14:textId="77777777" w:rsidTr="006D3637">
        <w:trPr>
          <w:trHeight w:val="247"/>
          <w:jc w:val="center"/>
        </w:trPr>
        <w:tc>
          <w:tcPr>
            <w:tcW w:w="14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AE70D" w14:textId="77777777" w:rsidR="002E5A82" w:rsidRPr="002E5A82" w:rsidRDefault="002E5A82" w:rsidP="002E5A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</w:tcPr>
          <w:p w14:paraId="3D4E7D1E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I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</w:tcPr>
          <w:p w14:paraId="0722C5DD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D67DB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561BB9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</w:tcPr>
          <w:p w14:paraId="47722F8B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0296CF33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6E9799FC" w14:textId="77777777" w:rsidR="002E5A82" w:rsidRPr="002E5A82" w:rsidRDefault="002E5A82" w:rsidP="002E5A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A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</w:t>
            </w:r>
          </w:p>
        </w:tc>
      </w:tr>
    </w:tbl>
    <w:p w14:paraId="4E7562AF" w14:textId="2278F6F0" w:rsidR="002E5A82" w:rsidRPr="002E5A82" w:rsidRDefault="002E5A82" w:rsidP="00360D7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E5A82">
        <w:rPr>
          <w:rFonts w:ascii="Times New Roman" w:hAnsi="Times New Roman" w:cs="Times New Roman"/>
          <w:lang w:val="de-DE"/>
        </w:rPr>
        <w:t>T, tumor; N, node; G, grade; LVI, Lymphovascular invasion; B, regression coefficient; SE, standard error; Sig., signigicance; 95% CI, 95% confidence interval</w:t>
      </w:r>
    </w:p>
    <w:p w14:paraId="24ECC0F8" w14:textId="77777777" w:rsidR="00931D71" w:rsidRPr="002E5A82" w:rsidRDefault="00931D71"/>
    <w:sectPr w:rsidR="00931D71" w:rsidRPr="002E5A82" w:rsidSect="002E5A8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FDA4A" w14:textId="77777777" w:rsidR="002F2AB6" w:rsidRDefault="002F2AB6" w:rsidP="002E5A82">
      <w:r>
        <w:separator/>
      </w:r>
    </w:p>
  </w:endnote>
  <w:endnote w:type="continuationSeparator" w:id="0">
    <w:p w14:paraId="2EAF71D0" w14:textId="77777777" w:rsidR="002F2AB6" w:rsidRDefault="002F2AB6" w:rsidP="002E5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CFE6B" w14:textId="77777777" w:rsidR="002F2AB6" w:rsidRDefault="002F2AB6" w:rsidP="002E5A82">
      <w:r>
        <w:separator/>
      </w:r>
    </w:p>
  </w:footnote>
  <w:footnote w:type="continuationSeparator" w:id="0">
    <w:p w14:paraId="077CB382" w14:textId="77777777" w:rsidR="002F2AB6" w:rsidRDefault="002F2AB6" w:rsidP="002E5A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55052"/>
    <w:multiLevelType w:val="hybridMultilevel"/>
    <w:tmpl w:val="471422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44211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D4E"/>
    <w:rsid w:val="00002AD7"/>
    <w:rsid w:val="000226D4"/>
    <w:rsid w:val="0006131D"/>
    <w:rsid w:val="000A3CFB"/>
    <w:rsid w:val="000C75A8"/>
    <w:rsid w:val="000F6319"/>
    <w:rsid w:val="001627A0"/>
    <w:rsid w:val="00197CF0"/>
    <w:rsid w:val="001A177C"/>
    <w:rsid w:val="001B1FAF"/>
    <w:rsid w:val="001D66C2"/>
    <w:rsid w:val="001F2F2B"/>
    <w:rsid w:val="00235C31"/>
    <w:rsid w:val="00243304"/>
    <w:rsid w:val="002B7965"/>
    <w:rsid w:val="002E5A82"/>
    <w:rsid w:val="002F2AB6"/>
    <w:rsid w:val="00360D70"/>
    <w:rsid w:val="00371205"/>
    <w:rsid w:val="00372442"/>
    <w:rsid w:val="003C4FD3"/>
    <w:rsid w:val="004157D2"/>
    <w:rsid w:val="004C77BC"/>
    <w:rsid w:val="004E3332"/>
    <w:rsid w:val="005E3700"/>
    <w:rsid w:val="00610F43"/>
    <w:rsid w:val="006260DF"/>
    <w:rsid w:val="006317E6"/>
    <w:rsid w:val="006D163D"/>
    <w:rsid w:val="006D3637"/>
    <w:rsid w:val="0072122F"/>
    <w:rsid w:val="007B355C"/>
    <w:rsid w:val="007B6EC5"/>
    <w:rsid w:val="007C2A1D"/>
    <w:rsid w:val="007F109E"/>
    <w:rsid w:val="00807136"/>
    <w:rsid w:val="00827DD4"/>
    <w:rsid w:val="00854171"/>
    <w:rsid w:val="0088700D"/>
    <w:rsid w:val="00900C1F"/>
    <w:rsid w:val="0091260D"/>
    <w:rsid w:val="00931D71"/>
    <w:rsid w:val="009C7D4E"/>
    <w:rsid w:val="009D2E6A"/>
    <w:rsid w:val="009D3299"/>
    <w:rsid w:val="009E7BCE"/>
    <w:rsid w:val="00A10C25"/>
    <w:rsid w:val="00A31C1D"/>
    <w:rsid w:val="00A500D4"/>
    <w:rsid w:val="00A72D1D"/>
    <w:rsid w:val="00A97D4C"/>
    <w:rsid w:val="00AD5935"/>
    <w:rsid w:val="00B50A89"/>
    <w:rsid w:val="00BD054F"/>
    <w:rsid w:val="00BF612E"/>
    <w:rsid w:val="00BF7DF6"/>
    <w:rsid w:val="00C51BC7"/>
    <w:rsid w:val="00C9011B"/>
    <w:rsid w:val="00C978C0"/>
    <w:rsid w:val="00CD446B"/>
    <w:rsid w:val="00CF470D"/>
    <w:rsid w:val="00D46471"/>
    <w:rsid w:val="00D625A5"/>
    <w:rsid w:val="00DC5578"/>
    <w:rsid w:val="00DF4971"/>
    <w:rsid w:val="00E3382C"/>
    <w:rsid w:val="00E45654"/>
    <w:rsid w:val="00E47FBB"/>
    <w:rsid w:val="00E5181E"/>
    <w:rsid w:val="00EB1184"/>
    <w:rsid w:val="00EC24CF"/>
    <w:rsid w:val="00EF395F"/>
    <w:rsid w:val="00F248A1"/>
    <w:rsid w:val="00F341C4"/>
    <w:rsid w:val="00F42CD9"/>
    <w:rsid w:val="00F704F1"/>
    <w:rsid w:val="00FA299E"/>
    <w:rsid w:val="00FF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3B2CB"/>
  <w15:chartTrackingRefBased/>
  <w15:docId w15:val="{4F42F216-D0D0-4018-B7FE-B0D559F5F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4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5A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5A82"/>
    <w:rPr>
      <w:sz w:val="18"/>
      <w:szCs w:val="18"/>
    </w:rPr>
  </w:style>
  <w:style w:type="paragraph" w:styleId="a7">
    <w:name w:val="List Paragraph"/>
    <w:basedOn w:val="a"/>
    <w:uiPriority w:val="34"/>
    <w:qFormat/>
    <w:rsid w:val="00360D70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qFormat/>
    <w:rsid w:val="00EC24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7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3</Pages>
  <Words>347</Words>
  <Characters>1978</Characters>
  <Application>Microsoft Office Word</Application>
  <DocSecurity>0</DocSecurity>
  <Lines>16</Lines>
  <Paragraphs>4</Paragraphs>
  <ScaleCrop>false</ScaleCrop>
  <Company>zxd</Company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伟涛</dc:creator>
  <cp:keywords/>
  <dc:description/>
  <cp:lastModifiedBy>Weitao Zhuang</cp:lastModifiedBy>
  <cp:revision>63</cp:revision>
  <dcterms:created xsi:type="dcterms:W3CDTF">2020-05-28T17:10:00Z</dcterms:created>
  <dcterms:modified xsi:type="dcterms:W3CDTF">2022-09-07T06:41:00Z</dcterms:modified>
</cp:coreProperties>
</file>